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A4E10" w14:textId="14F023EA" w:rsidR="002D1D29" w:rsidRPr="009B7819" w:rsidRDefault="000615F5" w:rsidP="002D1D29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2B2B8A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14:paraId="1FE543E4" w14:textId="77777777" w:rsidR="002D1D29" w:rsidRPr="009B7819" w:rsidRDefault="002D1D29" w:rsidP="002D1D29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33AD66" w14:textId="31F40D89" w:rsidR="002D1D29" w:rsidRDefault="00541391" w:rsidP="002D1D29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1391">
        <w:rPr>
          <w:rFonts w:ascii="Times New Roman" w:hAnsi="Times New Roman" w:cs="Times New Roman"/>
          <w:b/>
          <w:sz w:val="24"/>
          <w:szCs w:val="24"/>
        </w:rPr>
        <w:t>Dialysis Adequacy Predictions Using a Machine Learning Method</w:t>
      </w:r>
    </w:p>
    <w:p w14:paraId="7AB80553" w14:textId="77777777" w:rsidR="00541391" w:rsidRPr="009B7819" w:rsidRDefault="00541391" w:rsidP="002D1D29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7B4F15" w14:textId="547D7338" w:rsidR="002D1D29" w:rsidRPr="009B7819" w:rsidRDefault="002D1D29" w:rsidP="002D1D2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819">
        <w:rPr>
          <w:rFonts w:ascii="Times New Roman" w:hAnsi="Times New Roman" w:cs="Times New Roman"/>
          <w:bCs/>
          <w:sz w:val="24"/>
          <w:szCs w:val="24"/>
        </w:rPr>
        <w:t xml:space="preserve">Corresponding Author: </w:t>
      </w:r>
      <w:r w:rsidRPr="009B7819">
        <w:rPr>
          <w:rFonts w:ascii="Times New Roman" w:hAnsi="Times New Roman" w:cs="Times New Roman"/>
          <w:sz w:val="24"/>
          <w:szCs w:val="24"/>
        </w:rPr>
        <w:t>Beom Seok Kim MD, PhD (docbsk@yuhs.ac) and Chung-Mo Nam MD, PhD (cmnam@yuhs.ac)</w:t>
      </w:r>
    </w:p>
    <w:p w14:paraId="5DC16DE2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28D5F1C6" w14:textId="6E179CD7" w:rsidR="002D1D29" w:rsidRPr="009B7819" w:rsidRDefault="0077435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Table of conten</w:t>
      </w:r>
      <w:r w:rsidR="00396601"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t</w:t>
      </w:r>
      <w:r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s</w:t>
      </w:r>
    </w:p>
    <w:p w14:paraId="6DC2BDFA" w14:textId="77777777" w:rsidR="003B384A" w:rsidRPr="009B7819" w:rsidRDefault="003B384A" w:rsidP="003B384A">
      <w:pPr>
        <w:widowControl/>
        <w:wordWrap/>
        <w:autoSpaceDE/>
        <w:autoSpaceDN/>
        <w:spacing w:line="240" w:lineRule="auto"/>
        <w:jc w:val="left"/>
        <w:textAlignment w:val="baseline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Supplementary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Table S</w:t>
      </w: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1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.</w:t>
      </w:r>
      <w:r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 </w:t>
      </w:r>
      <w:r w:rsidRPr="00810AA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 performance measurement summary for URR prediction models </w:t>
      </w:r>
      <w:r w:rsidRPr="00810AA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br/>
        <w:t>for various hyperparameter settings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.</w:t>
      </w:r>
    </w:p>
    <w:p w14:paraId="43DE53A3" w14:textId="5494DF37" w:rsidR="00396601" w:rsidRPr="009B7819" w:rsidRDefault="005B22B6" w:rsidP="00396601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Supplementary </w:t>
      </w:r>
      <w:r w:rsidR="00396601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Table S</w:t>
      </w:r>
      <w:r w:rsidR="003B384A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2</w:t>
      </w:r>
      <w:r w:rsidR="00396601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.</w:t>
      </w:r>
      <w:r w:rsidR="00396601"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 </w:t>
      </w:r>
      <w:r w:rsidR="00396601" w:rsidRPr="009B7819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Summary of hyperparameters for random forest and XGBoost. </w:t>
      </w:r>
    </w:p>
    <w:p w14:paraId="317F3011" w14:textId="2EAAD11F" w:rsidR="00396601" w:rsidRPr="009B7819" w:rsidRDefault="005B22B6" w:rsidP="00396601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Supplementary</w:t>
      </w:r>
      <w:r w:rsidR="00396601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Figure. </w:t>
      </w:r>
      <w:r w:rsidR="00396601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S1</w:t>
      </w:r>
      <w:r w:rsidR="00396601" w:rsidRPr="009B7819">
        <w:rPr>
          <w:rFonts w:ascii="Times New Roman" w:eastAsia="Malgun Gothic" w:hAnsi="Times New Roman" w:cs="Times New Roman"/>
          <w:i/>
          <w:iCs/>
          <w:kern w:val="0"/>
          <w:sz w:val="24"/>
          <w:szCs w:val="24"/>
        </w:rPr>
        <w:t>.</w:t>
      </w:r>
      <w:r w:rsidR="00396601" w:rsidRPr="009B781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Schemas of CNN model</w:t>
      </w:r>
    </w:p>
    <w:p w14:paraId="7494F341" w14:textId="5B0FB0EC" w:rsidR="0082288F" w:rsidRPr="009B7819" w:rsidRDefault="005B22B6" w:rsidP="0082288F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Supplementary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Figsure S</w:t>
      </w:r>
      <w:r w:rsidR="0082288F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2</w:t>
      </w:r>
      <w:r w:rsidR="0082288F" w:rsidRPr="009B7819">
        <w:rPr>
          <w:rFonts w:ascii="Times New Roman" w:eastAsia="Malgun Gothic" w:hAnsi="Times New Roman" w:cs="Times New Roman"/>
          <w:i/>
          <w:iCs/>
          <w:kern w:val="0"/>
          <w:sz w:val="24"/>
          <w:szCs w:val="24"/>
        </w:rPr>
        <w:t>.</w:t>
      </w:r>
      <w:r w:rsidR="0082288F" w:rsidRPr="009B781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Schemas of GRU model</w:t>
      </w:r>
    </w:p>
    <w:p w14:paraId="3DB6868A" w14:textId="1AE8D7F2" w:rsidR="00396601" w:rsidRPr="0082288F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71B131DB" w14:textId="35D2A1AF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6C918B9E" w14:textId="26A60C75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4B38B93F" w14:textId="5A27906F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3ADCD767" w14:textId="45406588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5283E773" w14:textId="295306D6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713A1455" w14:textId="5C2B03DA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793FAF83" w14:textId="1B3D3552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163340AA" w14:textId="4744843D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2A91E0C4" w14:textId="3968996B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7CD26C05" w14:textId="77777777" w:rsidR="00396601" w:rsidRPr="009B7819" w:rsidRDefault="00396601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0EF9474A" w14:textId="77777777" w:rsidR="003B384A" w:rsidRPr="009B7819" w:rsidRDefault="003B384A" w:rsidP="003B384A">
      <w:pPr>
        <w:widowControl/>
        <w:wordWrap/>
        <w:autoSpaceDE/>
        <w:autoSpaceDN/>
        <w:spacing w:line="240" w:lineRule="auto"/>
        <w:jc w:val="left"/>
        <w:textAlignment w:val="baseline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lastRenderedPageBreak/>
        <w:t>Supplementary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Table S</w:t>
      </w: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1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.</w:t>
      </w:r>
      <w:r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 </w:t>
      </w:r>
      <w:r w:rsidRPr="00810AA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 performance measurement summary for URR prediction models </w:t>
      </w:r>
      <w:r w:rsidRPr="00810AA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br/>
        <w:t>for various hyperparameter settings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5"/>
        <w:gridCol w:w="1459"/>
        <w:gridCol w:w="1460"/>
        <w:gridCol w:w="1462"/>
      </w:tblGrid>
      <w:tr w:rsidR="003B384A" w:rsidRPr="00F568A4" w14:paraId="0D362AE0" w14:textId="77777777" w:rsidTr="00520ED5">
        <w:trPr>
          <w:trHeight w:val="340"/>
        </w:trPr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9DE7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6D5A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APE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E5A5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RMSE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BD83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Corr</w:t>
            </w:r>
          </w:p>
        </w:tc>
      </w:tr>
      <w:tr w:rsidR="003B384A" w:rsidRPr="004E7303" w14:paraId="4CA15AAF" w14:textId="77777777" w:rsidTr="00520ED5">
        <w:trPr>
          <w:trHeight w:val="340"/>
        </w:trPr>
        <w:tc>
          <w:tcPr>
            <w:tcW w:w="2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179682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dom Forest with 2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try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FD7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83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343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190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81C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49</w:t>
            </w:r>
          </w:p>
        </w:tc>
      </w:tr>
      <w:tr w:rsidR="003B384A" w:rsidRPr="004E7303" w14:paraId="5EA8286D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0D47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dom Forest with 4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try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6A6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625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F56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04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28B3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64</w:t>
            </w:r>
          </w:p>
        </w:tc>
      </w:tr>
      <w:tr w:rsidR="003B384A" w:rsidRPr="004E7303" w14:paraId="4EC2F619" w14:textId="77777777" w:rsidTr="00520ED5">
        <w:trPr>
          <w:trHeight w:val="340"/>
        </w:trPr>
        <w:tc>
          <w:tcPr>
            <w:tcW w:w="2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3CFC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dom Forest with 8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try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4B55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B25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89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028F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3B384A" w:rsidRPr="004E7303" w14:paraId="60302F9B" w14:textId="77777777" w:rsidTr="00520ED5">
        <w:trPr>
          <w:trHeight w:val="340"/>
        </w:trPr>
        <w:tc>
          <w:tcPr>
            <w:tcW w:w="2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083B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XGBoost with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8F88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60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34EA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950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CD0C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60</w:t>
            </w:r>
          </w:p>
        </w:tc>
      </w:tr>
      <w:tr w:rsidR="003B384A" w:rsidRPr="004E7303" w14:paraId="57FA6799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3CE1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XGBoost with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48F8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5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4C01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9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8A37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73</w:t>
            </w:r>
          </w:p>
        </w:tc>
      </w:tr>
      <w:tr w:rsidR="003B384A" w:rsidRPr="004E7303" w14:paraId="0A8912FF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55018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GBoost wit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8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E77B2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52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2AC60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93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BA801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3B384A" w:rsidRPr="004E7303" w14:paraId="411C5FAC" w14:textId="77777777" w:rsidTr="00520ED5">
        <w:trPr>
          <w:trHeight w:val="340"/>
        </w:trPr>
        <w:tc>
          <w:tcPr>
            <w:tcW w:w="2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71F0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NN with 8 filters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F1F4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1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21D1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33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124A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05</w:t>
            </w:r>
          </w:p>
        </w:tc>
      </w:tr>
      <w:tr w:rsidR="003B384A" w:rsidRPr="004E7303" w14:paraId="5963150C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2B90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NN with 16 filter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2A9A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87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1005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3A86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3B384A" w:rsidRPr="004E7303" w14:paraId="75DF8FDD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B5CA1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NN with 32 filter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D5C37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6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767A6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51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01196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82</w:t>
            </w:r>
          </w:p>
        </w:tc>
      </w:tr>
      <w:tr w:rsidR="003B384A" w:rsidRPr="004E7303" w14:paraId="7A85D08B" w14:textId="77777777" w:rsidTr="00520ED5">
        <w:trPr>
          <w:trHeight w:val="340"/>
        </w:trPr>
        <w:tc>
          <w:tcPr>
            <w:tcW w:w="2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1277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GRU with 8 memor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 cells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1867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8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F19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4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4DAE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30</w:t>
            </w:r>
          </w:p>
        </w:tc>
      </w:tr>
      <w:tr w:rsidR="003B384A" w:rsidRPr="004E7303" w14:paraId="110732FD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5782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RU with 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emor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 cell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0F8A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85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D79B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3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312D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28</w:t>
            </w:r>
          </w:p>
        </w:tc>
      </w:tr>
      <w:tr w:rsidR="003B384A" w:rsidRPr="004E7303" w14:paraId="0A8686F2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BCAC2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RU with 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emor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 cell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E4CD0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8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5CDAE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6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091CE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 w:rsidR="003B384A" w:rsidRPr="004E7303" w14:paraId="68652C9F" w14:textId="77777777" w:rsidTr="00520ED5">
        <w:trPr>
          <w:trHeight w:val="340"/>
        </w:trPr>
        <w:tc>
          <w:tcPr>
            <w:tcW w:w="2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B61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STM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ith 8 memor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 cells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C22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9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7A02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90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73C6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31</w:t>
            </w:r>
          </w:p>
        </w:tc>
      </w:tr>
      <w:tr w:rsidR="003B384A" w:rsidRPr="004E7303" w14:paraId="470F7477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DCAB9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STM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ith 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emor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 cells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6D174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49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E3C75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7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2554E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20</w:t>
            </w:r>
          </w:p>
        </w:tc>
      </w:tr>
      <w:tr w:rsidR="003B384A" w:rsidRPr="004E7303" w14:paraId="5716796E" w14:textId="77777777" w:rsidTr="00520ED5">
        <w:trPr>
          <w:trHeight w:val="340"/>
        </w:trPr>
        <w:tc>
          <w:tcPr>
            <w:tcW w:w="2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3DF0F" w14:textId="77777777" w:rsidR="003B384A" w:rsidRDefault="003B384A" w:rsidP="00520ED5">
            <w:pPr>
              <w:widowControl/>
              <w:wordWrap/>
              <w:autoSpaceDE/>
              <w:autoSpaceDN/>
              <w:spacing w:after="0" w:line="240" w:lineRule="auto"/>
              <w:rPr>
                <w:rFonts w:eastAsia="Malgun Gothic" w:cs="Times New Roman"/>
                <w:color w:val="000000"/>
                <w:kern w:val="0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STM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ith 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emor</w:t>
            </w: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 cell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11685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3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9BE83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31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E8B65" w14:textId="77777777" w:rsidR="003B384A" w:rsidRPr="00810AA6" w:rsidRDefault="003B384A" w:rsidP="00520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10AA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14</w:t>
            </w:r>
          </w:p>
        </w:tc>
      </w:tr>
    </w:tbl>
    <w:p w14:paraId="143D65B4" w14:textId="77777777" w:rsidR="003B384A" w:rsidRPr="009B7819" w:rsidRDefault="003B384A" w:rsidP="003B384A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i/>
          <w:color w:val="212121"/>
          <w:kern w:val="0"/>
          <w:sz w:val="24"/>
          <w:szCs w:val="24"/>
        </w:rPr>
        <w:t>Abbreviations: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mtry,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n</w:t>
      </w:r>
      <w:r w:rsidRPr="009B781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umber of variables to possibly split at in each node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; </w:t>
      </w:r>
      <w:r w:rsidRPr="009B781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ax_depth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m</w:t>
      </w:r>
      <w:r w:rsidRPr="009B781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ximum depth of a tree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; 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CNN, convolutional neural network</w:t>
      </w:r>
      <w:r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;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GRU, gated recurrent unit; </w:t>
      </w:r>
      <w:r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LSTM, l</w:t>
      </w:r>
      <w:r w:rsidRPr="00810AA6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ong short-term memory</w:t>
      </w:r>
      <w:r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.</w:t>
      </w:r>
    </w:p>
    <w:p w14:paraId="12735DB8" w14:textId="77777777" w:rsidR="003B384A" w:rsidRPr="00810AA6" w:rsidRDefault="003B384A" w:rsidP="003B384A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i/>
          <w:color w:val="212121"/>
          <w:kern w:val="0"/>
          <w:sz w:val="24"/>
          <w:szCs w:val="24"/>
        </w:rPr>
        <w:t>Notes: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We only considered a hyperparameter that </w:t>
      </w:r>
      <w:r w:rsidRPr="00810AA6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impact performance most</w:t>
      </w:r>
      <w:r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for each model.</w:t>
      </w:r>
    </w:p>
    <w:p w14:paraId="547B0846" w14:textId="1324E09C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08C97414" w14:textId="3376D31C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708D9EF7" w14:textId="04185E5C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35E8AB97" w14:textId="3A0B943A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69423CC6" w14:textId="2D22719D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1D6D6D47" w14:textId="0A05FD16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22CAE2A0" w14:textId="5C64DF5A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24D9679F" w14:textId="43691621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3182C1E3" w14:textId="0054E966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548AAFEA" w14:textId="678B973F" w:rsid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7136420C" w14:textId="77777777" w:rsidR="003B384A" w:rsidRPr="003B384A" w:rsidRDefault="003B384A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</w:pPr>
    </w:p>
    <w:p w14:paraId="34B843EC" w14:textId="6E441D37" w:rsidR="002D1D29" w:rsidRPr="009B7819" w:rsidRDefault="005B22B6" w:rsidP="002D1D29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lastRenderedPageBreak/>
        <w:t>Supplementary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="002D1D29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Table S</w:t>
      </w:r>
      <w:r w:rsidR="003B384A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2</w:t>
      </w:r>
      <w:r w:rsidR="002D1D29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.</w:t>
      </w:r>
      <w:r w:rsidR="002D1D29" w:rsidRPr="009B7819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 </w:t>
      </w:r>
      <w:r w:rsidR="002D1D29" w:rsidRPr="009B7819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Summary of hyperparameters for random forest and XGBoost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891"/>
        <w:gridCol w:w="5229"/>
        <w:gridCol w:w="772"/>
      </w:tblGrid>
      <w:tr w:rsidR="002D1D29" w:rsidRPr="009B7819" w14:paraId="17EB6311" w14:textId="77777777" w:rsidTr="00B732C6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7F37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72997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parameter</w:t>
            </w:r>
          </w:p>
        </w:tc>
        <w:tc>
          <w:tcPr>
            <w:tcW w:w="5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339B6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9A2E8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D1D29" w:rsidRPr="009B7819" w14:paraId="7A637CFE" w14:textId="77777777" w:rsidTr="00B732C6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45346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84F0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try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7C33B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variables to possibly split at in each n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97252" w14:textId="4621B7D3" w:rsidR="002D1D29" w:rsidRPr="009B7819" w:rsidRDefault="0040793E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D1D29" w:rsidRPr="009B7819" w14:paraId="234849E7" w14:textId="77777777" w:rsidTr="00B732C6">
        <w:trPr>
          <w:trHeight w:val="34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F07DF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DC98F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.trees</w:t>
            </w:r>
          </w:p>
        </w:tc>
        <w:tc>
          <w:tcPr>
            <w:tcW w:w="5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A3ABA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BF238" w14:textId="1695E269" w:rsidR="002D1D29" w:rsidRPr="009B7819" w:rsidRDefault="0040793E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2D1D29" w:rsidRPr="009B7819" w14:paraId="0E001FF0" w14:textId="77777777" w:rsidTr="00B732C6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7EAA0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0CF73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bsample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2321A7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bsample ratio of the training insta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EEA52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2D1D29" w:rsidRPr="009B7819" w14:paraId="65332A2A" w14:textId="77777777" w:rsidTr="00B732C6">
        <w:trPr>
          <w:trHeight w:val="3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5ECFD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18597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lsample_bytree</w:t>
            </w:r>
          </w:p>
        </w:tc>
        <w:tc>
          <w:tcPr>
            <w:tcW w:w="5277" w:type="dxa"/>
            <w:tcBorders>
              <w:left w:val="nil"/>
              <w:right w:val="nil"/>
            </w:tcBorders>
            <w:vAlign w:val="center"/>
          </w:tcPr>
          <w:p w14:paraId="4E9EF055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bsample ratio of columns when constructing each tre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76DE19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2D1D29" w:rsidRPr="009B7819" w14:paraId="09C42069" w14:textId="77777777" w:rsidTr="00B732C6">
        <w:trPr>
          <w:trHeight w:val="3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5793A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9C75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0E0B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1 regularization term on w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9829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D1D29" w:rsidRPr="009B7819" w14:paraId="28F2DA66" w14:textId="77777777" w:rsidTr="00B732C6">
        <w:trPr>
          <w:trHeight w:val="3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C0282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0F12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mbda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D0D8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2 regularization term on w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EE39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2D1D29" w:rsidRPr="009B7819" w14:paraId="250A92CE" w14:textId="77777777" w:rsidTr="00B732C6">
        <w:trPr>
          <w:trHeight w:val="34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13ECB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AD04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</w:p>
        </w:tc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FEF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ximum depth of a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6041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D1D29" w:rsidRPr="009B7819" w14:paraId="366B203F" w14:textId="77777777" w:rsidTr="00B732C6">
        <w:trPr>
          <w:trHeight w:val="34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E9F9C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DF50B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</w:p>
        </w:tc>
        <w:tc>
          <w:tcPr>
            <w:tcW w:w="5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E8AE0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ep size shrinkage used in update to prevents overfi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29216" w14:textId="77777777" w:rsidR="002D1D29" w:rsidRPr="009B7819" w:rsidRDefault="002D1D29" w:rsidP="00B732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B78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46C0EAF3" w14:textId="77777777" w:rsidR="002D1D29" w:rsidRPr="009B7819" w:rsidRDefault="002D1D29" w:rsidP="002D1D29">
      <w:pPr>
        <w:rPr>
          <w:rFonts w:ascii="Times New Roman" w:hAnsi="Times New Roman" w:cs="Times New Roman"/>
          <w:sz w:val="24"/>
          <w:szCs w:val="24"/>
        </w:rPr>
      </w:pPr>
      <w:r w:rsidRPr="009B7819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9B7819">
        <w:rPr>
          <w:rFonts w:ascii="Times New Roman" w:hAnsi="Times New Roman" w:cs="Times New Roman"/>
          <w:sz w:val="24"/>
          <w:szCs w:val="24"/>
        </w:rPr>
        <w:t xml:space="preserve"> XGBoost,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extreme gradient boosting.</w:t>
      </w:r>
      <w:r w:rsidRPr="009B78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0252DA" w14:textId="77777777" w:rsidR="002D1D29" w:rsidRPr="009B7819" w:rsidRDefault="002D1D29" w:rsidP="002D1D2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316895" w14:textId="77777777" w:rsidR="002D1D29" w:rsidRPr="009B7819" w:rsidRDefault="002D1D29" w:rsidP="002D1D2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819">
        <w:rPr>
          <w:rFonts w:ascii="Times New Roman" w:hAnsi="Times New Roman" w:cs="Times New Roman"/>
          <w:sz w:val="24"/>
          <w:szCs w:val="24"/>
        </w:rPr>
        <w:br/>
      </w:r>
    </w:p>
    <w:p w14:paraId="288611D8" w14:textId="77777777" w:rsidR="002D1D29" w:rsidRPr="009B7819" w:rsidRDefault="002D1D29" w:rsidP="002D1D2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819">
        <w:rPr>
          <w:rFonts w:ascii="Times New Roman" w:hAnsi="Times New Roman" w:cs="Times New Roman"/>
          <w:sz w:val="24"/>
          <w:szCs w:val="24"/>
        </w:rPr>
        <w:br/>
      </w:r>
    </w:p>
    <w:p w14:paraId="3A674CA8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27F4A3EC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6F4154DF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3861DB6F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1D2C04DF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3CC3A6CB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38E29409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6755F263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6740A6FD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36532EBF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30353260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</w:pPr>
    </w:p>
    <w:p w14:paraId="03DA5051" w14:textId="68D9A36A" w:rsidR="002D1D29" w:rsidRPr="009B7819" w:rsidRDefault="005B22B6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lastRenderedPageBreak/>
        <w:t>Supplementary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="002D1D29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Figure S1</w:t>
      </w:r>
      <w:r w:rsidR="002D1D29" w:rsidRPr="009B7819">
        <w:rPr>
          <w:rFonts w:ascii="Times New Roman" w:eastAsia="Malgun Gothic" w:hAnsi="Times New Roman" w:cs="Times New Roman"/>
          <w:i/>
          <w:iCs/>
          <w:kern w:val="0"/>
          <w:sz w:val="24"/>
          <w:szCs w:val="24"/>
        </w:rPr>
        <w:t>.</w:t>
      </w:r>
      <w:r w:rsidR="002D1D29" w:rsidRPr="009B781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Schemas of CNN model</w:t>
      </w:r>
    </w:p>
    <w:p w14:paraId="6947D2D2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246E974" wp14:editId="6576D570">
            <wp:extent cx="5731510" cy="3818885"/>
            <wp:effectExtent l="0" t="0" r="2540" b="0"/>
            <wp:docPr id="3" name="그림 3" descr="F:\URR_prediction\manuscript\figure\Figure_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URR_prediction\manuscript\figure\Figure_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FA041" w14:textId="77777777" w:rsidR="002D1D29" w:rsidRPr="009B7819" w:rsidRDefault="002D1D29" w:rsidP="002D1D2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i/>
          <w:color w:val="212121"/>
          <w:kern w:val="0"/>
          <w:sz w:val="24"/>
          <w:szCs w:val="24"/>
        </w:rPr>
        <w:t>Abbreviations: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CNN, convolutional neural network; FNN, feedforward neural network; GAP, global average pooling; BN, batch normalization; DO, dropout; SELU, scaled exponential linear unit.</w:t>
      </w:r>
    </w:p>
    <w:p w14:paraId="6C63888B" w14:textId="77777777" w:rsidR="002D1D29" w:rsidRPr="009B7819" w:rsidRDefault="002D1D29" w:rsidP="002D1D2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i/>
          <w:color w:val="212121"/>
          <w:kern w:val="0"/>
          <w:sz w:val="24"/>
          <w:szCs w:val="24"/>
        </w:rPr>
        <w:t>Notes: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DO (dropout rate), Conv1D (kernel size, number of filters), MaxPooling1D (pooling window size)</w:t>
      </w:r>
    </w:p>
    <w:p w14:paraId="417A3FC5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09ED4B67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6F7251EE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0FBE1B6A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0B2E600B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0D2731C2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33AC95F3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7F016723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73DE9E13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3E63428D" w14:textId="09E96EDE" w:rsidR="002D1D29" w:rsidRPr="009B7819" w:rsidRDefault="005B22B6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lastRenderedPageBreak/>
        <w:t>Supplementary</w:t>
      </w:r>
      <w:r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="002D1D29" w:rsidRPr="009B7819">
        <w:rPr>
          <w:rFonts w:ascii="Times New Roman" w:eastAsia="Malgun Gothic" w:hAnsi="Times New Roman" w:cs="Times New Roman"/>
          <w:b/>
          <w:bCs/>
          <w:i/>
          <w:iCs/>
          <w:kern w:val="0"/>
          <w:sz w:val="24"/>
          <w:szCs w:val="24"/>
        </w:rPr>
        <w:t>Figure S2</w:t>
      </w:r>
      <w:r w:rsidR="002D1D29" w:rsidRPr="009B7819">
        <w:rPr>
          <w:rFonts w:ascii="Times New Roman" w:eastAsia="Malgun Gothic" w:hAnsi="Times New Roman" w:cs="Times New Roman"/>
          <w:i/>
          <w:iCs/>
          <w:kern w:val="0"/>
          <w:sz w:val="24"/>
          <w:szCs w:val="24"/>
        </w:rPr>
        <w:t>.</w:t>
      </w:r>
      <w:r w:rsidR="002D1D29" w:rsidRPr="009B781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Schemas of GRU model</w:t>
      </w:r>
    </w:p>
    <w:p w14:paraId="00FCFA9C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AE722C6" wp14:editId="302DCDCA">
            <wp:extent cx="5731510" cy="3818885"/>
            <wp:effectExtent l="0" t="0" r="2540" b="0"/>
            <wp:docPr id="4" name="그림 4" descr="F:\URR_prediction\manuscript\figure\Figure_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URR_prediction\manuscript\figure\Figure_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6EEEB" w14:textId="77777777" w:rsidR="002D1D29" w:rsidRPr="009B7819" w:rsidRDefault="002D1D29" w:rsidP="002D1D2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i/>
          <w:color w:val="212121"/>
          <w:kern w:val="0"/>
          <w:sz w:val="24"/>
          <w:szCs w:val="24"/>
        </w:rPr>
        <w:t>Abbreviations: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GRU, gated recurrent unit; FNN, feedforward neural network; BN, batch normalization; DO, dropout; Tanh, hyperbolic tangent; SELU, scaled exponential linear unit.</w:t>
      </w:r>
      <w:r w:rsidRPr="009B7819">
        <w:rPr>
          <w:rFonts w:ascii="Times New Roman" w:hAnsi="Times New Roman" w:cs="Times New Roman"/>
        </w:rPr>
        <w:t xml:space="preserve"> </w:t>
      </w:r>
    </w:p>
    <w:p w14:paraId="64A86258" w14:textId="7583F4F9" w:rsidR="002D1D29" w:rsidRPr="009B7819" w:rsidRDefault="002D1D29" w:rsidP="002D1D2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</w:pPr>
      <w:r w:rsidRPr="009B7819">
        <w:rPr>
          <w:rFonts w:ascii="Times New Roman" w:eastAsia="Malgun Gothic" w:hAnsi="Times New Roman" w:cs="Times New Roman"/>
          <w:b/>
          <w:i/>
          <w:color w:val="212121"/>
          <w:kern w:val="0"/>
          <w:sz w:val="24"/>
          <w:szCs w:val="24"/>
        </w:rPr>
        <w:t>Notes:</w:t>
      </w:r>
      <w:r w:rsidRPr="009B7819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 xml:space="preserve"> DO (dropout rate)</w:t>
      </w:r>
      <w:r w:rsidR="0040793E">
        <w:rPr>
          <w:rFonts w:ascii="Times New Roman" w:eastAsia="Malgun Gothic" w:hAnsi="Times New Roman" w:cs="Times New Roman"/>
          <w:color w:val="212121"/>
          <w:kern w:val="0"/>
          <w:sz w:val="24"/>
          <w:szCs w:val="24"/>
        </w:rPr>
        <w:t>, GRU with 240 time steps was used.</w:t>
      </w:r>
    </w:p>
    <w:p w14:paraId="2AD1BF6A" w14:textId="77777777" w:rsidR="002D1D29" w:rsidRPr="009B7819" w:rsidRDefault="002D1D29" w:rsidP="002D1D29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4BA9203F" w14:textId="77777777" w:rsidR="002D1D29" w:rsidRPr="009B7819" w:rsidRDefault="002D1D29" w:rsidP="002D1D2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6D52F4C" w14:textId="77777777" w:rsidR="002D1D29" w:rsidRPr="009B7819" w:rsidRDefault="002D1D29">
      <w:pPr>
        <w:rPr>
          <w:rFonts w:ascii="Times New Roman" w:hAnsi="Times New Roman" w:cs="Times New Roman"/>
        </w:rPr>
      </w:pPr>
    </w:p>
    <w:sectPr w:rsidR="002D1D29" w:rsidRPr="009B7819" w:rsidSect="00A03B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9D351" w14:textId="77777777" w:rsidR="006A216A" w:rsidRDefault="006A216A" w:rsidP="000615F5">
      <w:pPr>
        <w:spacing w:after="0" w:line="240" w:lineRule="auto"/>
      </w:pPr>
      <w:r>
        <w:separator/>
      </w:r>
    </w:p>
  </w:endnote>
  <w:endnote w:type="continuationSeparator" w:id="0">
    <w:p w14:paraId="09EAAF52" w14:textId="77777777" w:rsidR="006A216A" w:rsidRDefault="006A216A" w:rsidP="00061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507F9" w14:textId="77777777" w:rsidR="006A216A" w:rsidRDefault="006A216A" w:rsidP="000615F5">
      <w:pPr>
        <w:spacing w:after="0" w:line="240" w:lineRule="auto"/>
      </w:pPr>
      <w:r>
        <w:separator/>
      </w:r>
    </w:p>
  </w:footnote>
  <w:footnote w:type="continuationSeparator" w:id="0">
    <w:p w14:paraId="1F9FFF7B" w14:textId="77777777" w:rsidR="006A216A" w:rsidRDefault="006A216A" w:rsidP="00061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29"/>
    <w:rsid w:val="000615F5"/>
    <w:rsid w:val="002B2B8A"/>
    <w:rsid w:val="002D1D29"/>
    <w:rsid w:val="00314119"/>
    <w:rsid w:val="00377D36"/>
    <w:rsid w:val="00396601"/>
    <w:rsid w:val="003B384A"/>
    <w:rsid w:val="0040793E"/>
    <w:rsid w:val="00541391"/>
    <w:rsid w:val="005B22B6"/>
    <w:rsid w:val="006A216A"/>
    <w:rsid w:val="00774351"/>
    <w:rsid w:val="0082288F"/>
    <w:rsid w:val="008F41C2"/>
    <w:rsid w:val="009B7819"/>
    <w:rsid w:val="009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E0F403"/>
  <w15:chartTrackingRefBased/>
  <w15:docId w15:val="{2A6FEE43-A79A-42C0-90A0-DE8EC9C1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D2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1D29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D1D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15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15F5"/>
  </w:style>
  <w:style w:type="paragraph" w:styleId="Footer">
    <w:name w:val="footer"/>
    <w:basedOn w:val="Normal"/>
    <w:link w:val="FooterChar"/>
    <w:uiPriority w:val="99"/>
    <w:unhideWhenUsed/>
    <w:rsid w:val="000615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1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우</dc:creator>
  <cp:keywords/>
  <dc:description/>
  <cp:lastModifiedBy>Caroline Rubince G.</cp:lastModifiedBy>
  <cp:revision>16</cp:revision>
  <dcterms:created xsi:type="dcterms:W3CDTF">2021-03-19T13:50:00Z</dcterms:created>
  <dcterms:modified xsi:type="dcterms:W3CDTF">2021-07-20T10:21:00Z</dcterms:modified>
</cp:coreProperties>
</file>